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750"/>
        <w:gridCol w:w="945"/>
        <w:gridCol w:w="990"/>
        <w:gridCol w:w="855"/>
      </w:tblGrid>
      <w:tr w:rsidR="00845DF5" w14:paraId="480C50E4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3D0F" w14:textId="77777777" w:rsidR="00845DF5" w:rsidRDefault="00845DF5" w:rsidP="002B1FD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6BA5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Df</w:t>
            </w:r>
            <w:proofErr w:type="spellEnd"/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9B3E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Sum of Square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</w:tcPr>
          <w:p w14:paraId="34216E91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F Value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B90BD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(&gt;F)</w:t>
            </w:r>
          </w:p>
        </w:tc>
      </w:tr>
      <w:tr w:rsidR="00845DF5" w14:paraId="2DA70E4F" w14:textId="77777777" w:rsidTr="002B1FD0">
        <w:trPr>
          <w:jc w:val="center"/>
        </w:trPr>
        <w:tc>
          <w:tcPr>
            <w:tcW w:w="220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1771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Stan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1C79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9204E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4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091BB7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15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0AFB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&lt;0.01</w:t>
            </w:r>
          </w:p>
        </w:tc>
      </w:tr>
      <w:tr w:rsidR="00845DF5" w14:paraId="7398A426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BF57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N Treatment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7A38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9BDF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03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BE9893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2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FBB8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65</w:t>
            </w:r>
          </w:p>
        </w:tc>
      </w:tr>
      <w:tr w:rsidR="00845DF5" w14:paraId="285F8D88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2BA2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P Treatment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BA00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44CD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04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344C28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3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89A7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8</w:t>
            </w:r>
          </w:p>
        </w:tc>
      </w:tr>
      <w:tr w:rsidR="00845DF5" w14:paraId="1189F0B8" w14:textId="77777777" w:rsidTr="002B1FD0">
        <w:trPr>
          <w:trHeight w:val="540"/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56748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Species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81CEE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C654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1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37659F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4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6E2F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9</w:t>
            </w:r>
          </w:p>
        </w:tc>
      </w:tr>
      <w:tr w:rsidR="00845DF5" w14:paraId="004FF60C" w14:textId="77777777" w:rsidTr="002B1FD0">
        <w:trPr>
          <w:trHeight w:val="540"/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8F0B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N x P Treatment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8EC9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7D2E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1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08FE1E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9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8569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34</w:t>
            </w:r>
          </w:p>
        </w:tc>
      </w:tr>
      <w:tr w:rsidR="00845DF5" w14:paraId="077EE342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E93A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N Treatment x Stand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618C1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A5A6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02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3B6F8ED2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0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ED00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92</w:t>
            </w:r>
          </w:p>
        </w:tc>
      </w:tr>
      <w:tr w:rsidR="00845DF5" w14:paraId="095E4F1E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0EAE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P Treatment x Stand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E96D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C7A0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2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E5E1479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6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4D82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0</w:t>
            </w:r>
          </w:p>
        </w:tc>
      </w:tr>
      <w:tr w:rsidR="00845DF5" w14:paraId="38256065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DF20B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N Treatment x Species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2FB0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6CC7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2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7726BFD1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6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B79A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2</w:t>
            </w:r>
          </w:p>
        </w:tc>
      </w:tr>
      <w:tr w:rsidR="00845DF5" w14:paraId="4FF68E1D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C72E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P Treatment x Species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E3EF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D38D2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1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73498077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4D91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7</w:t>
            </w:r>
          </w:p>
        </w:tc>
      </w:tr>
      <w:tr w:rsidR="00845DF5" w14:paraId="5C1EFB3E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D197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N x P Treatment x Stand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6CA4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A0CC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4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2314AE6B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1.5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3FF88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22</w:t>
            </w:r>
          </w:p>
        </w:tc>
      </w:tr>
      <w:tr w:rsidR="00845DF5" w14:paraId="0B4FEDFD" w14:textId="77777777" w:rsidTr="002B1FD0">
        <w:trPr>
          <w:jc w:val="center"/>
        </w:trPr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56A9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N x P Treatment x Species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62C5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DD15" w14:textId="77777777" w:rsidR="00845DF5" w:rsidRDefault="00845DF5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6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1C114D57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1.9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CCDC" w14:textId="77777777" w:rsidR="00845DF5" w:rsidRDefault="00845DF5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15</w:t>
            </w:r>
          </w:p>
        </w:tc>
      </w:tr>
    </w:tbl>
    <w:p w14:paraId="5C4669BF" w14:textId="77777777" w:rsidR="00293A18" w:rsidRPr="00845DF5" w:rsidRDefault="00293A18">
      <w:pPr>
        <w:rPr>
          <w:b/>
          <w:bCs/>
        </w:rPr>
      </w:pPr>
    </w:p>
    <w:sectPr w:rsidR="00293A18" w:rsidRPr="00845DF5" w:rsidSect="004E3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F5"/>
    <w:rsid w:val="00293A18"/>
    <w:rsid w:val="004E3A8B"/>
    <w:rsid w:val="0084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F6C6B"/>
  <w15:chartTrackingRefBased/>
  <w15:docId w15:val="{7352926C-69CB-4D3D-A375-AA55CC147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F5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a Rice</dc:creator>
  <cp:keywords/>
  <dc:description/>
  <cp:lastModifiedBy>Alexandrea Rice</cp:lastModifiedBy>
  <cp:revision>2</cp:revision>
  <dcterms:created xsi:type="dcterms:W3CDTF">2022-10-16T17:56:00Z</dcterms:created>
  <dcterms:modified xsi:type="dcterms:W3CDTF">2022-10-16T18:29:00Z</dcterms:modified>
</cp:coreProperties>
</file>